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A104E7" w14:textId="77777777" w:rsidR="00834739" w:rsidRDefault="00834739" w:rsidP="00834739">
      <w:pPr>
        <w:rPr>
          <w:b/>
        </w:rPr>
      </w:pPr>
      <w:r>
        <w:rPr>
          <w:rFonts w:hint="eastAsia"/>
          <w:b/>
        </w:rPr>
        <w:t>Additional Supporting Information.</w:t>
      </w:r>
    </w:p>
    <w:p w14:paraId="2E45C3F9" w14:textId="77777777" w:rsidR="00834739" w:rsidRDefault="00834739" w:rsidP="00834739">
      <w:pPr>
        <w:rPr>
          <w:b/>
        </w:rPr>
      </w:pPr>
    </w:p>
    <w:p w14:paraId="1AABA0CB" w14:textId="524C23D4" w:rsidR="00834739" w:rsidRDefault="00834739" w:rsidP="00834739">
      <w:r>
        <w:rPr>
          <w:rFonts w:hint="eastAsia"/>
          <w:b/>
        </w:rPr>
        <w:t xml:space="preserve">Table </w:t>
      </w:r>
      <w:proofErr w:type="spellStart"/>
      <w:r>
        <w:rPr>
          <w:rFonts w:hint="eastAsia"/>
          <w:b/>
        </w:rPr>
        <w:t>S</w:t>
      </w:r>
      <w:r w:rsidRPr="00D72E07">
        <w:rPr>
          <w:rFonts w:hint="eastAsia"/>
          <w:b/>
        </w:rPr>
        <w:t>1</w:t>
      </w:r>
      <w:proofErr w:type="spellEnd"/>
      <w:r>
        <w:rPr>
          <w:rFonts w:hint="eastAsia"/>
          <w:b/>
        </w:rPr>
        <w:t xml:space="preserve">. </w:t>
      </w:r>
      <w:r w:rsidRPr="00396214">
        <w:t>All detected phage groups based on bacterial host and the top species identified</w:t>
      </w:r>
      <w:r>
        <w:rPr>
          <w:rFonts w:hint="eastAsia"/>
        </w:rPr>
        <w:t xml:space="preserve"> (109,612)</w:t>
      </w:r>
      <w:r w:rsidRPr="00396214">
        <w:t>.</w:t>
      </w:r>
    </w:p>
    <w:p w14:paraId="7396547A" w14:textId="77777777" w:rsidR="00834739" w:rsidRDefault="00834739" w:rsidP="00834739">
      <w:r>
        <w:rPr>
          <w:rFonts w:hint="eastAsia"/>
          <w:b/>
        </w:rPr>
        <w:t xml:space="preserve">Table </w:t>
      </w:r>
      <w:proofErr w:type="spellStart"/>
      <w:r>
        <w:rPr>
          <w:rFonts w:hint="eastAsia"/>
          <w:b/>
        </w:rPr>
        <w:t>S</w:t>
      </w:r>
      <w:r>
        <w:rPr>
          <w:b/>
        </w:rPr>
        <w:t>2</w:t>
      </w:r>
      <w:proofErr w:type="spellEnd"/>
      <w:r>
        <w:rPr>
          <w:rFonts w:hint="eastAsia"/>
        </w:rPr>
        <w:t xml:space="preserve">. </w:t>
      </w:r>
      <w:r w:rsidRPr="00396214">
        <w:t xml:space="preserve">All detected </w:t>
      </w:r>
      <w:r>
        <w:rPr>
          <w:rFonts w:hint="eastAsia"/>
        </w:rPr>
        <w:t>vertebrate viral sequences (1,237).</w:t>
      </w:r>
    </w:p>
    <w:p w14:paraId="4B6002F2" w14:textId="77777777" w:rsidR="00834739" w:rsidRDefault="00834739" w:rsidP="00834739">
      <w:r>
        <w:rPr>
          <w:rFonts w:hint="eastAsia"/>
          <w:b/>
        </w:rPr>
        <w:t xml:space="preserve">Table </w:t>
      </w:r>
      <w:proofErr w:type="spellStart"/>
      <w:r>
        <w:rPr>
          <w:rFonts w:hint="eastAsia"/>
          <w:b/>
        </w:rPr>
        <w:t>S</w:t>
      </w:r>
      <w:r w:rsidRPr="009E06AD">
        <w:rPr>
          <w:rFonts w:hint="eastAsia"/>
          <w:b/>
        </w:rPr>
        <w:t>3</w:t>
      </w:r>
      <w:proofErr w:type="spellEnd"/>
      <w:r>
        <w:rPr>
          <w:rFonts w:hint="eastAsia"/>
        </w:rPr>
        <w:t xml:space="preserve">. </w:t>
      </w:r>
      <w:r w:rsidRPr="009E06AD">
        <w:t>All detected non-verteb</w:t>
      </w:r>
      <w:r>
        <w:t>r</w:t>
      </w:r>
      <w:r w:rsidRPr="009E06AD">
        <w:t>ate eukaryotic viral sequences, including water, soil, algae, insect, fungal, and c</w:t>
      </w:r>
      <w:r>
        <w:t>rustacean-associated viruses (</w:t>
      </w:r>
      <w:r w:rsidRPr="009E06AD">
        <w:t>1</w:t>
      </w:r>
      <w:r>
        <w:rPr>
          <w:rFonts w:hint="eastAsia"/>
        </w:rPr>
        <w:t>,295</w:t>
      </w:r>
      <w:r w:rsidRPr="009E06AD">
        <w:t>)</w:t>
      </w:r>
      <w:r>
        <w:rPr>
          <w:rFonts w:hint="eastAsia"/>
        </w:rPr>
        <w:t>.</w:t>
      </w:r>
    </w:p>
    <w:p w14:paraId="633D7E23" w14:textId="77777777" w:rsidR="00C62913" w:rsidRDefault="00C62913" w:rsidP="00C62913">
      <w:r>
        <w:rPr>
          <w:rFonts w:hint="eastAsia"/>
          <w:b/>
        </w:rPr>
        <w:t xml:space="preserve">Figure </w:t>
      </w:r>
      <w:proofErr w:type="spellStart"/>
      <w:r>
        <w:rPr>
          <w:rFonts w:hint="eastAsia"/>
          <w:b/>
        </w:rPr>
        <w:t>S1</w:t>
      </w:r>
      <w:proofErr w:type="spellEnd"/>
      <w:r>
        <w:rPr>
          <w:rFonts w:hint="eastAsia"/>
          <w:b/>
          <w:color w:val="000000"/>
        </w:rPr>
        <w:t xml:space="preserve">. </w:t>
      </w:r>
      <w:r w:rsidRPr="002E2543">
        <w:t>Geographical grouping of 40 commercial mink farms in Ontario</w:t>
      </w:r>
      <w:r>
        <w:t xml:space="preserve">, where farms were grouped </w:t>
      </w:r>
      <w:r>
        <w:rPr>
          <w:rFonts w:hint="eastAsia"/>
        </w:rPr>
        <w:t xml:space="preserve">into 7 groups (A-G) </w:t>
      </w:r>
      <w:r>
        <w:t>based on geographical proximity to each other.</w:t>
      </w:r>
    </w:p>
    <w:p w14:paraId="491CFC73" w14:textId="77777777" w:rsidR="00C62913" w:rsidRDefault="00C62913" w:rsidP="00C62913"/>
    <w:p w14:paraId="53692D0E" w14:textId="77777777" w:rsidR="00C62913" w:rsidRDefault="00C62913" w:rsidP="00834739"/>
    <w:p w14:paraId="23AE9428" w14:textId="65B364CE" w:rsidR="00494840" w:rsidRDefault="00834739" w:rsidP="00494840">
      <w:r>
        <w:rPr>
          <w:rFonts w:hint="eastAsia"/>
          <w:b/>
        </w:rPr>
        <w:t xml:space="preserve">Table </w:t>
      </w:r>
      <w:proofErr w:type="spellStart"/>
      <w:r>
        <w:rPr>
          <w:rFonts w:hint="eastAsia"/>
          <w:b/>
        </w:rPr>
        <w:t>S</w:t>
      </w:r>
      <w:r w:rsidR="00494840" w:rsidRPr="00D72E07">
        <w:rPr>
          <w:rFonts w:hint="eastAsia"/>
          <w:b/>
        </w:rPr>
        <w:t>1</w:t>
      </w:r>
      <w:proofErr w:type="spellEnd"/>
      <w:r w:rsidR="00494840">
        <w:rPr>
          <w:rFonts w:hint="eastAsia"/>
          <w:b/>
        </w:rPr>
        <w:t xml:space="preserve">. </w:t>
      </w:r>
      <w:r w:rsidR="00494840" w:rsidRPr="00396214">
        <w:t>All detected phage groups based on bacterial host and the top species identified</w:t>
      </w:r>
      <w:r w:rsidR="00494840">
        <w:rPr>
          <w:rFonts w:hint="eastAsia"/>
        </w:rPr>
        <w:t xml:space="preserve"> (109,612)</w:t>
      </w:r>
      <w:r w:rsidR="00494840" w:rsidRPr="00396214">
        <w:t>.</w:t>
      </w:r>
    </w:p>
    <w:p w14:paraId="30FBA003" w14:textId="77777777" w:rsidR="00A10D32" w:rsidRDefault="00A10D32" w:rsidP="00494840"/>
    <w:tbl>
      <w:tblPr>
        <w:tblW w:w="8760" w:type="dxa"/>
        <w:tblLook w:val="04A0" w:firstRow="1" w:lastRow="0" w:firstColumn="1" w:lastColumn="0" w:noHBand="0" w:noVBand="1"/>
      </w:tblPr>
      <w:tblGrid>
        <w:gridCol w:w="2820"/>
        <w:gridCol w:w="2080"/>
        <w:gridCol w:w="3860"/>
      </w:tblGrid>
      <w:tr w:rsidR="00494840" w:rsidRPr="00580AEB" w14:paraId="7F961E8A" w14:textId="77777777" w:rsidTr="00A10D32">
        <w:trPr>
          <w:trHeight w:val="320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683A4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Phage group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524DD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Sequences detected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3F68C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Top species</w:t>
            </w:r>
          </w:p>
        </w:tc>
      </w:tr>
      <w:tr w:rsidR="00494840" w:rsidRPr="00580AEB" w14:paraId="277DD378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917D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Escherichia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3DE7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754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AA6C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Enterobacteria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phiEcoM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>-GJ1</w:t>
            </w:r>
          </w:p>
        </w:tc>
      </w:tr>
      <w:tr w:rsidR="00494840" w:rsidRPr="00580AEB" w14:paraId="14F9F78A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5B18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 xml:space="preserve"> Enterococcus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598C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247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21AF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Enterococcus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 EFDG1</w:t>
            </w:r>
          </w:p>
        </w:tc>
      </w:tr>
      <w:tr w:rsidR="00494840" w:rsidRPr="00580AEB" w14:paraId="76BF0CBA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2F1D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Bacillus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5E67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726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5A5A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Bacillus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B103</w:t>
            </w:r>
            <w:proofErr w:type="spellEnd"/>
          </w:p>
        </w:tc>
      </w:tr>
      <w:tr w:rsidR="00494840" w:rsidRPr="00580AEB" w14:paraId="6C1555FD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3A34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Staphylococcus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8F78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651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B960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Staphylococcus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6ec</w:t>
            </w:r>
            <w:proofErr w:type="spellEnd"/>
          </w:p>
        </w:tc>
      </w:tr>
      <w:tr w:rsidR="00494840" w:rsidRPr="00580AEB" w14:paraId="247F7F93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BB02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Lactoccocus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E504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618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8127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Lactococcus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Tuc2009</w:t>
            </w:r>
            <w:proofErr w:type="spellEnd"/>
          </w:p>
        </w:tc>
      </w:tr>
      <w:tr w:rsidR="00494840" w:rsidRPr="00580AEB" w14:paraId="7AD48F50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EC0A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Streptococcus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19F8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477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0CE0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Streptococcus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phiARI0923</w:t>
            </w:r>
            <w:proofErr w:type="spellEnd"/>
          </w:p>
        </w:tc>
      </w:tr>
      <w:tr w:rsidR="00494840" w:rsidRPr="00580AEB" w14:paraId="5DDE7A54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FB21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Pseudomonas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FFA0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4753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606A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Pseudomonas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Pf3</w:t>
            </w:r>
            <w:proofErr w:type="spellEnd"/>
          </w:p>
        </w:tc>
      </w:tr>
      <w:tr w:rsidR="00494840" w:rsidRPr="00580AEB" w14:paraId="225BD0D6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CEB8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Salmonella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3965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424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9548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Salmonella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 9NA</w:t>
            </w:r>
          </w:p>
        </w:tc>
      </w:tr>
      <w:tr w:rsidR="00494840" w:rsidRPr="00580AEB" w14:paraId="3827A82F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67E0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Clostridium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D6D1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331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CC9F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Clostridium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 39-O</w:t>
            </w:r>
          </w:p>
        </w:tc>
      </w:tr>
      <w:tr w:rsidR="00494840" w:rsidRPr="00580AEB" w14:paraId="5EF5A4DA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E44B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Lactobacillus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0D8E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288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C12D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Lactobacillus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phiJL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>-1</w:t>
            </w:r>
          </w:p>
        </w:tc>
      </w:tr>
      <w:tr w:rsidR="00494840" w:rsidRPr="00580AEB" w14:paraId="1BDC2473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204E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Proteus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1367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243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F955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Proteus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 PM 75</w:t>
            </w:r>
          </w:p>
        </w:tc>
      </w:tr>
      <w:tr w:rsidR="00494840" w:rsidRPr="00580AEB" w14:paraId="7A8AB5EE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0FD7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Shigella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908F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238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958B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Shigella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pSf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>-1</w:t>
            </w:r>
          </w:p>
        </w:tc>
      </w:tr>
      <w:tr w:rsidR="00494840" w:rsidRPr="00580AEB" w14:paraId="521C65B6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73C2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Acinetobacter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9C89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238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236A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Acinetobacter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 LZ35</w:t>
            </w:r>
          </w:p>
        </w:tc>
      </w:tr>
      <w:tr w:rsidR="00494840" w:rsidRPr="00580AEB" w14:paraId="553E2C33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C68B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Geobacillus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8AA7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2356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FF70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Geobacillus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GBK2 </w:t>
            </w:r>
          </w:p>
        </w:tc>
      </w:tr>
      <w:tr w:rsidR="00494840" w:rsidRPr="00580AEB" w14:paraId="22280832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896D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Enterobacter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FFD4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886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2AB3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Enterobacter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 Tyrion </w:t>
            </w:r>
          </w:p>
        </w:tc>
      </w:tr>
      <w:tr w:rsidR="00494840" w:rsidRPr="00580AEB" w14:paraId="72724EDC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20AE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Cronobacter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AE18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766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A45D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Cronobacter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Dev-CD-23823  </w:t>
            </w:r>
          </w:p>
        </w:tc>
      </w:tr>
      <w:tr w:rsidR="00494840" w:rsidRPr="00580AEB" w14:paraId="6BDECC85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4E47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Pseudoalteromonas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B31D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76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37A7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Pseudoalteromonas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H101</w:t>
            </w:r>
            <w:proofErr w:type="spellEnd"/>
          </w:p>
        </w:tc>
      </w:tr>
      <w:tr w:rsidR="00494840" w:rsidRPr="00580AEB" w14:paraId="6BBB63CF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F5C3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Arthrobacter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25F6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74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2C53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Arthrobacter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Mudcat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</w:p>
        </w:tc>
      </w:tr>
      <w:tr w:rsidR="00494840" w:rsidRPr="00580AEB" w14:paraId="3BC33405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FF8D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Listeria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87BC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71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0405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Listeria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A006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</w:p>
        </w:tc>
      </w:tr>
      <w:tr w:rsidR="00494840" w:rsidRPr="00580AEB" w14:paraId="6FBFC9C7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757D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Cellulophaga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15CD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71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27B3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Cellulophaga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phi10:1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</w:p>
        </w:tc>
      </w:tr>
      <w:tr w:rsidR="00494840" w:rsidRPr="00580AEB" w14:paraId="44FC875A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C9A3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Citrobacter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2CE3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448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BC8F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Citrobacter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 CR8  </w:t>
            </w:r>
          </w:p>
        </w:tc>
      </w:tr>
      <w:tr w:rsidR="00494840" w:rsidRPr="00580AEB" w14:paraId="13F3955D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5386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Klebsiella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0EA0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368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ECE3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Klebsiella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F19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</w:p>
        </w:tc>
      </w:tr>
      <w:tr w:rsidR="00494840" w:rsidRPr="00580AEB" w14:paraId="78933B06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BC8C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Idiomarinaceae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FD56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30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81BF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Idiomarinaceae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1N2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-2 </w:t>
            </w:r>
          </w:p>
        </w:tc>
      </w:tr>
      <w:tr w:rsidR="00494840" w:rsidRPr="00580AEB" w14:paraId="34C410FF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4FB0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Persicivirga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EC2D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26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60FF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Persicivirga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P12024L </w:t>
            </w:r>
          </w:p>
        </w:tc>
      </w:tr>
      <w:tr w:rsidR="00494840" w:rsidRPr="00580AEB" w14:paraId="02F9D673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D1DD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Flavobacterium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F336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24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35FB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Flavobacterium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11b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</w:p>
        </w:tc>
      </w:tr>
      <w:tr w:rsidR="00494840" w:rsidRPr="00580AEB" w14:paraId="24D24DE9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9B6C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Paenibacillus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4711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21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36F0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Paenibacillus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Tripp </w:t>
            </w:r>
          </w:p>
        </w:tc>
      </w:tr>
      <w:tr w:rsidR="00494840" w:rsidRPr="00580AEB" w14:paraId="7578EB50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AA61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Vibrio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10B3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208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651E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Vibrio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N4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</w:p>
        </w:tc>
      </w:tr>
      <w:tr w:rsidR="00494840" w:rsidRPr="00580AEB" w14:paraId="061ABD57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5DD7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Erwinia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CBA8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203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E1F8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Erwinia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FE44 </w:t>
            </w:r>
          </w:p>
        </w:tc>
      </w:tr>
      <w:tr w:rsidR="00494840" w:rsidRPr="00580AEB" w14:paraId="1F03991C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68B4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Edwardsiella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A0C6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196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AE88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Edwardsiella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PEi21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</w:p>
        </w:tc>
      </w:tr>
      <w:tr w:rsidR="00494840" w:rsidRPr="00580AEB" w14:paraId="4D9FFCA4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8AD4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Listonella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E80B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193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BF98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Listonella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phiHSIC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</w:p>
        </w:tc>
      </w:tr>
      <w:tr w:rsidR="00494840" w:rsidRPr="00580AEB" w14:paraId="42C65E6A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F1ED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lastRenderedPageBreak/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Mannheimia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DC7A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156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03D2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Mannheimia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vB_MhS_1152AP2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</w:p>
        </w:tc>
      </w:tr>
      <w:tr w:rsidR="00494840" w:rsidRPr="00580AEB" w14:paraId="11641BE0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DB27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Rhodococcus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4E6B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128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4441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Rhodococcus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ReqiPepy6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</w:p>
        </w:tc>
      </w:tr>
      <w:tr w:rsidR="00494840" w:rsidRPr="00580AEB" w14:paraId="64526B5E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24EF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Mycobacterium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D1E3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11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A037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Mycobacterium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Bane1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</w:p>
        </w:tc>
      </w:tr>
      <w:tr w:rsidR="00494840" w:rsidRPr="00580AEB" w14:paraId="02B87D38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EC0F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Croceibacter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DF67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10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5819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Croceibacter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P2559Y </w:t>
            </w:r>
          </w:p>
        </w:tc>
      </w:tr>
      <w:tr w:rsidR="00494840" w:rsidRPr="00580AEB" w14:paraId="0309A97F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816A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Morganella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C8EE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9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21F6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Morganella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MmP1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</w:p>
        </w:tc>
      </w:tr>
      <w:tr w:rsidR="00494840" w:rsidRPr="00580AEB" w14:paraId="6B7BEB7F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196C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Streptomyces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0520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9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72A5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Streptomyces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 SF3 </w:t>
            </w:r>
          </w:p>
        </w:tc>
      </w:tr>
      <w:tr w:rsidR="00494840" w:rsidRPr="00580AEB" w14:paraId="2BE984BA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52E3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Yersinia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89BB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7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BEC6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Yersinia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 Berlin </w:t>
            </w:r>
          </w:p>
        </w:tc>
      </w:tr>
      <w:tr w:rsidR="00494840" w:rsidRPr="00580AEB" w14:paraId="554C98D8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A265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Rhodobacter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D9D3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6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6B63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Rhodobacter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RcRhea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</w:p>
        </w:tc>
      </w:tr>
      <w:tr w:rsidR="00494840" w:rsidRPr="00580AEB" w14:paraId="1A3D6232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752D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Kluyvera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2FF8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56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F0DE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Kluyvera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Kvp1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</w:p>
        </w:tc>
      </w:tr>
      <w:tr w:rsidR="00494840" w:rsidRPr="00580AEB" w14:paraId="4C52EFDE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E112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Weissella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3F42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46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D15F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Weissella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WCP30 </w:t>
            </w:r>
          </w:p>
        </w:tc>
      </w:tr>
      <w:tr w:rsidR="00494840" w:rsidRPr="00580AEB" w14:paraId="2358853D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06FE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Pectobacterium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14F7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4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27A3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Pectobacterium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PM1 </w:t>
            </w:r>
          </w:p>
        </w:tc>
      </w:tr>
      <w:tr w:rsidR="00494840" w:rsidRPr="00580AEB" w14:paraId="4B046C97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33A7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Parabacteroides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53E1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3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99C9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Parabacteroides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 YZ-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2015b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</w:p>
        </w:tc>
      </w:tr>
      <w:tr w:rsidR="00494840" w:rsidRPr="00580AEB" w14:paraId="7EAA1B78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BC05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Polaribacter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B327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28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C6DE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Polaribacter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P12002L </w:t>
            </w:r>
          </w:p>
        </w:tc>
      </w:tr>
      <w:tr w:rsidR="00494840" w:rsidRPr="00580AEB" w14:paraId="0483E155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CF37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Leuconostoc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5E4D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2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8A56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Leuconostoc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Ln-9 </w:t>
            </w:r>
          </w:p>
        </w:tc>
      </w:tr>
      <w:tr w:rsidR="00494840" w:rsidRPr="00580AEB" w14:paraId="0AB81EEB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366C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Synechococcus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9E16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2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6518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Synechococcus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S-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MbCM7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</w:p>
        </w:tc>
      </w:tr>
      <w:tr w:rsidR="00494840" w:rsidRPr="00580AEB" w14:paraId="71E7E4D0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D5A4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Aeromonas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DE3A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2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3541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Aeromonas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pAh6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-C </w:t>
            </w:r>
          </w:p>
        </w:tc>
      </w:tr>
      <w:tr w:rsidR="00494840" w:rsidRPr="00580AEB" w14:paraId="4323EB2D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F679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Brevibacillus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63FC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2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A732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Brevibacillus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Jenst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</w:p>
        </w:tc>
      </w:tr>
      <w:tr w:rsidR="00494840" w:rsidRPr="00580AEB" w14:paraId="2AC4A22D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F829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 xml:space="preserve"> Chlamydia</w:t>
            </w:r>
            <w:r w:rsidRPr="00580AEB">
              <w:rPr>
                <w:rFonts w:eastAsia="Times New Roman"/>
                <w:color w:val="000000"/>
                <w:sz w:val="21"/>
              </w:rPr>
              <w:t xml:space="preserve"> phag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1C6D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1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7224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Gokushovirinae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Bog1183_53</w:t>
            </w:r>
            <w:proofErr w:type="spellEnd"/>
          </w:p>
        </w:tc>
      </w:tr>
      <w:tr w:rsidR="00494840" w:rsidRPr="00580AEB" w14:paraId="712D0C7E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5CAE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Psychrobacter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7239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1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EDF0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Psychrobacter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Psymv2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</w:p>
        </w:tc>
      </w:tr>
      <w:tr w:rsidR="00494840" w:rsidRPr="00580AEB" w14:paraId="4A1800EF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24B9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Erysipelothrix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BD3A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8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22C0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Erysipelothrix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SE-1 </w:t>
            </w:r>
          </w:p>
        </w:tc>
      </w:tr>
      <w:tr w:rsidR="00494840" w:rsidRPr="00580AEB" w14:paraId="73454622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9ADB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Serratia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88B8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6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C76C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Serratia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Eta </w:t>
            </w:r>
          </w:p>
        </w:tc>
      </w:tr>
      <w:tr w:rsidR="00494840" w:rsidRPr="00580AEB" w14:paraId="23C51C94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86A1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Clavibacter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A722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4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7243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Clavibacter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CMP1 </w:t>
            </w:r>
          </w:p>
        </w:tc>
      </w:tr>
      <w:tr w:rsidR="00494840" w:rsidRPr="00580AEB" w14:paraId="764AB02E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305F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Erwinia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9C92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3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45FC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Erwinia</w:t>
            </w:r>
            <w:proofErr w:type="spellEnd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amylovora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Era103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</w:p>
        </w:tc>
      </w:tr>
      <w:tr w:rsidR="00494840" w:rsidRPr="00580AEB" w14:paraId="00F7872A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DA89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Iodobacteriophage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7D21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4025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Iodobacteriophage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phiPLPE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</w:p>
        </w:tc>
      </w:tr>
      <w:tr w:rsidR="00494840" w:rsidRPr="00580AEB" w14:paraId="34294054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00D1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Verrucomicrobia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325B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7</w:t>
            </w:r>
          </w:p>
        </w:tc>
        <w:tc>
          <w:tcPr>
            <w:tcW w:w="3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CFFF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Verrucomicrobia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P8625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</w:p>
        </w:tc>
      </w:tr>
      <w:tr w:rsidR="00494840" w:rsidRPr="00580AEB" w14:paraId="560725CD" w14:textId="77777777" w:rsidTr="00D348D0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5B66D" w14:textId="77777777" w:rsidR="00494840" w:rsidRPr="00580AEB" w:rsidRDefault="00494840" w:rsidP="00D348D0">
            <w:pPr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Xanthomonas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43A41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BB477" w14:textId="77777777" w:rsidR="00494840" w:rsidRPr="00580AEB" w:rsidRDefault="00494840" w:rsidP="00D348D0">
            <w:pPr>
              <w:jc w:val="center"/>
              <w:rPr>
                <w:rFonts w:eastAsia="Times New Roman"/>
                <w:color w:val="000000"/>
                <w:sz w:val="21"/>
              </w:rPr>
            </w:pPr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  <w:proofErr w:type="spellStart"/>
            <w:r w:rsidRPr="00580AEB">
              <w:rPr>
                <w:rFonts w:eastAsia="Times New Roman"/>
                <w:i/>
                <w:iCs/>
                <w:color w:val="000000"/>
                <w:sz w:val="21"/>
              </w:rPr>
              <w:t>Xanthomonas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phage </w:t>
            </w:r>
            <w:proofErr w:type="spellStart"/>
            <w:r w:rsidRPr="00580AEB">
              <w:rPr>
                <w:rFonts w:eastAsia="Times New Roman"/>
                <w:color w:val="000000"/>
                <w:sz w:val="21"/>
              </w:rPr>
              <w:t>vB_XveM_DIBBI</w:t>
            </w:r>
            <w:proofErr w:type="spellEnd"/>
            <w:r w:rsidRPr="00580AEB">
              <w:rPr>
                <w:rFonts w:eastAsia="Times New Roman"/>
                <w:color w:val="000000"/>
                <w:sz w:val="21"/>
              </w:rPr>
              <w:t xml:space="preserve"> </w:t>
            </w:r>
          </w:p>
        </w:tc>
      </w:tr>
    </w:tbl>
    <w:p w14:paraId="6B420AE1" w14:textId="77777777" w:rsidR="00494840" w:rsidRDefault="00494840" w:rsidP="00494840"/>
    <w:p w14:paraId="5FA838AC" w14:textId="77777777" w:rsidR="00494840" w:rsidRDefault="00494840" w:rsidP="00494840"/>
    <w:p w14:paraId="577718B0" w14:textId="77777777" w:rsidR="00A716B8" w:rsidRDefault="00A716B8"/>
    <w:p w14:paraId="3EF8C3BB" w14:textId="77777777" w:rsidR="00494840" w:rsidRDefault="00494840"/>
    <w:p w14:paraId="1F2655C6" w14:textId="707C6C85" w:rsidR="00474D6F" w:rsidRDefault="00834739" w:rsidP="00474D6F">
      <w:r>
        <w:rPr>
          <w:rFonts w:hint="eastAsia"/>
          <w:b/>
        </w:rPr>
        <w:t>Table</w:t>
      </w:r>
      <w:r w:rsidR="00474D6F">
        <w:rPr>
          <w:rFonts w:hint="eastAsia"/>
          <w:b/>
        </w:rPr>
        <w:t xml:space="preserve"> </w:t>
      </w:r>
      <w:proofErr w:type="spellStart"/>
      <w:r>
        <w:rPr>
          <w:rFonts w:hint="eastAsia"/>
          <w:b/>
        </w:rPr>
        <w:t>S</w:t>
      </w:r>
      <w:r w:rsidR="00474D6F">
        <w:rPr>
          <w:b/>
        </w:rPr>
        <w:t>2</w:t>
      </w:r>
      <w:proofErr w:type="spellEnd"/>
      <w:r w:rsidR="00474D6F">
        <w:rPr>
          <w:rFonts w:hint="eastAsia"/>
        </w:rPr>
        <w:t xml:space="preserve">. </w:t>
      </w:r>
      <w:r w:rsidR="00474D6F" w:rsidRPr="00396214">
        <w:t xml:space="preserve">All detected </w:t>
      </w:r>
      <w:r w:rsidR="00474D6F">
        <w:rPr>
          <w:rFonts w:hint="eastAsia"/>
        </w:rPr>
        <w:t>vertebrate viral sequences (1,237).</w:t>
      </w:r>
    </w:p>
    <w:p w14:paraId="3C22B285" w14:textId="77777777" w:rsidR="00A10D32" w:rsidRDefault="00A10D32" w:rsidP="00474D6F"/>
    <w:tbl>
      <w:tblPr>
        <w:tblW w:w="5000" w:type="pct"/>
        <w:tblLook w:val="04A0" w:firstRow="1" w:lastRow="0" w:firstColumn="1" w:lastColumn="0" w:noHBand="0" w:noVBand="1"/>
      </w:tblPr>
      <w:tblGrid>
        <w:gridCol w:w="7211"/>
        <w:gridCol w:w="2025"/>
      </w:tblGrid>
      <w:tr w:rsidR="00474D6F" w:rsidRPr="00B20AB2" w14:paraId="3C691AE4" w14:textId="77777777" w:rsidTr="00A10D32">
        <w:trPr>
          <w:trHeight w:val="320"/>
        </w:trPr>
        <w:tc>
          <w:tcPr>
            <w:tcW w:w="39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54188" w14:textId="77777777" w:rsidR="00474D6F" w:rsidRPr="00B20AB2" w:rsidRDefault="00474D6F" w:rsidP="00A10D3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Vertebrate viral sequences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FC583" w14:textId="77777777" w:rsidR="00474D6F" w:rsidRPr="00B20AB2" w:rsidRDefault="00474D6F" w:rsidP="00A10D3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Sequences detected</w:t>
            </w:r>
          </w:p>
        </w:tc>
      </w:tr>
      <w:tr w:rsidR="00474D6F" w:rsidRPr="00B20AB2" w14:paraId="7922E0E1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70AD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Mink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bocavirus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clone 1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5A23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34</w:t>
            </w:r>
          </w:p>
        </w:tc>
      </w:tr>
      <w:tr w:rsidR="00474D6F" w:rsidRPr="00B20AB2" w14:paraId="53F97CCC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14B8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Posavirus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3 strain 958-4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AFC8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34</w:t>
            </w:r>
          </w:p>
        </w:tc>
      </w:tr>
      <w:tr w:rsidR="00474D6F" w:rsidRPr="00B20AB2" w14:paraId="6EB9DE23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8297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Chimpanzee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faeces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associated circular DNA molecule 1 isolate CPNG_29268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A497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19</w:t>
            </w:r>
          </w:p>
        </w:tc>
      </w:tr>
      <w:tr w:rsidR="00474D6F" w:rsidRPr="00B20AB2" w14:paraId="76DB517F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E823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Chicken anemia virus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77A1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84</w:t>
            </w:r>
          </w:p>
        </w:tc>
      </w:tr>
      <w:tr w:rsidR="00474D6F" w:rsidRPr="00B20AB2" w14:paraId="14B9FC3F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78A3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Saimiriine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herpesvirus 2 complete genome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D6A9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71</w:t>
            </w:r>
          </w:p>
        </w:tc>
      </w:tr>
      <w:tr w:rsidR="00474D6F" w:rsidRPr="00B20AB2" w14:paraId="1CB4D1CD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B11D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Avian adeno-associated virus strain DA-1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702A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56</w:t>
            </w:r>
          </w:p>
        </w:tc>
      </w:tr>
      <w:tr w:rsidR="00474D6F" w:rsidRPr="00B20AB2" w14:paraId="6AAE242A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7771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Avian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gyrovirus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2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1F50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54</w:t>
            </w:r>
          </w:p>
        </w:tc>
      </w:tr>
      <w:tr w:rsidR="00474D6F" w:rsidRPr="00B20AB2" w14:paraId="610C20E4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52E0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HCBI8.215 virus complete sequence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1943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48</w:t>
            </w:r>
          </w:p>
        </w:tc>
      </w:tr>
      <w:tr w:rsidR="00474D6F" w:rsidRPr="00B20AB2" w14:paraId="61437EDB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A6EB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Desmodus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rotundus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parvovirus strain DRA25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41E9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46</w:t>
            </w:r>
          </w:p>
        </w:tc>
      </w:tr>
      <w:tr w:rsidR="00474D6F" w:rsidRPr="00B20AB2" w14:paraId="04FC3C8D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7118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Gyrovirus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Tu243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A83E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37</w:t>
            </w:r>
          </w:p>
        </w:tc>
      </w:tr>
      <w:tr w:rsidR="00474D6F" w:rsidRPr="00B20AB2" w14:paraId="1513D71C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A199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Chicken parvovirus ABU-P1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4325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25</w:t>
            </w:r>
          </w:p>
        </w:tc>
      </w:tr>
      <w:tr w:rsidR="00474D6F" w:rsidRPr="00B20AB2" w14:paraId="56B85199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F988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lastRenderedPageBreak/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BeAn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58058 virus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9E44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24</w:t>
            </w:r>
          </w:p>
        </w:tc>
      </w:tr>
      <w:tr w:rsidR="00474D6F" w:rsidRPr="00B20AB2" w14:paraId="1427A293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2B94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Avian adeno-associated virus ATCC VR-865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B42A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24</w:t>
            </w:r>
          </w:p>
        </w:tc>
      </w:tr>
      <w:tr w:rsidR="00474D6F" w:rsidRPr="00B20AB2" w14:paraId="2B03F608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A9C8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Chicken associated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smacovirus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strain RS/BR/2015/4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4955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22</w:t>
            </w:r>
          </w:p>
        </w:tc>
      </w:tr>
      <w:tr w:rsidR="00474D6F" w:rsidRPr="00B20AB2" w14:paraId="609FF033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5491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Caribou feces-associated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gemycircularvirus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1957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21</w:t>
            </w:r>
          </w:p>
        </w:tc>
      </w:tr>
      <w:tr w:rsidR="00474D6F" w:rsidRPr="00B20AB2" w14:paraId="6691AF98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CD4F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Badger feces-associated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gemycircularvirus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strain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588t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486A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21</w:t>
            </w:r>
          </w:p>
        </w:tc>
      </w:tr>
      <w:tr w:rsidR="00474D6F" w:rsidRPr="00B20AB2" w14:paraId="245D22E4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570C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Volepox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virus strain CA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6FBA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21</w:t>
            </w:r>
          </w:p>
        </w:tc>
      </w:tr>
      <w:tr w:rsidR="00474D6F" w:rsidRPr="00B20AB2" w14:paraId="2FEFE85F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4318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Ovine herpesvirus 2 strain BJ1035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C763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9</w:t>
            </w:r>
          </w:p>
        </w:tc>
      </w:tr>
      <w:tr w:rsidR="00474D6F" w:rsidRPr="00B20AB2" w14:paraId="7642FFBD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6253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IAS virus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CD83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8</w:t>
            </w:r>
          </w:p>
        </w:tc>
      </w:tr>
      <w:tr w:rsidR="00474D6F" w:rsidRPr="00B20AB2" w14:paraId="0522203E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FE1C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Ungulate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bocaparvovirus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6 strain USII/03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22CF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8</w:t>
            </w:r>
          </w:p>
        </w:tc>
      </w:tr>
      <w:tr w:rsidR="00474D6F" w:rsidRPr="00B20AB2" w14:paraId="63FA75AE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911D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Fowl adenovirus D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CDEA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7</w:t>
            </w:r>
          </w:p>
        </w:tc>
      </w:tr>
      <w:tr w:rsidR="00474D6F" w:rsidRPr="00B20AB2" w14:paraId="70E04718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6EBA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Turkeypox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virus strain TKPV-HU1124/2011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993A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7</w:t>
            </w:r>
          </w:p>
        </w:tc>
      </w:tr>
      <w:tr w:rsidR="00474D6F" w:rsidRPr="00B20AB2" w14:paraId="75FE70D9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5BD4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Porcine stool-associated circular virus 4 isolate CP2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B474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</w:tr>
      <w:tr w:rsidR="00474D6F" w:rsidRPr="00B20AB2" w14:paraId="168543D6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2334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Human herpesvirus 7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4ACC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</w:tr>
      <w:tr w:rsidR="00474D6F" w:rsidRPr="00B20AB2" w14:paraId="51B84DF9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2669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Bovine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faeces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associated circular DNA virus 1 isolate GP3-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46075_cow2</w:t>
            </w:r>
            <w:proofErr w:type="spellEnd"/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506E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474D6F" w:rsidRPr="00B20AB2" w14:paraId="697AC01F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2446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Human herpesvirus 8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4A9A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474D6F" w:rsidRPr="00B20AB2" w14:paraId="5545D826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5EB9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Sheeppox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virus 17077-99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A38B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474D6F" w:rsidRPr="00B20AB2" w14:paraId="6520C2AA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FCAC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Deerpox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virus W-848-83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4EA4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474D6F" w:rsidRPr="00B20AB2" w14:paraId="5CB282A9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F2D6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Gyrovirus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4 strain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D137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D7FC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474D6F" w:rsidRPr="00B20AB2" w14:paraId="2A070473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7C5E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Porcine parvovirus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ED01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474D6F" w:rsidRPr="00B20AB2" w14:paraId="584A9173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7562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Turkey parvovirus 1078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26FE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474D6F" w:rsidRPr="00B20AB2" w14:paraId="658ED389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C4F1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Chicken stool-associated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gemycircularvirus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strain RS/BR/2015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150F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474D6F" w:rsidRPr="00B20AB2" w14:paraId="2DF44361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2EF9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Gyrovirus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D822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474D6F" w:rsidRPr="00B20AB2" w14:paraId="54E24D86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AE77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Gyrovirus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GyV3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D6FB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474D6F" w:rsidRPr="00B20AB2" w14:paraId="6A716705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EE91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Macacine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herpesvirus 3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DED6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474D6F" w:rsidRPr="00B20AB2" w14:paraId="4C9E8857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1C43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Penguinpox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virus isolate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PSan92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E9F8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474D6F" w:rsidRPr="00B20AB2" w14:paraId="1F91F838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42C0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Rabbit fibroma virus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B516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474D6F" w:rsidRPr="00B20AB2" w14:paraId="195B3EB2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2D1F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Raccoon dog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amdovirus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isolate HS-R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E19E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474D6F" w:rsidRPr="00B20AB2" w14:paraId="487D09C9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F367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Bat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mastadenovirus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WIV12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8DDC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474D6F" w:rsidRPr="00B20AB2" w14:paraId="48DFB6C6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4E30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Gyrovirus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Tu789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9666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474D6F" w:rsidRPr="00B20AB2" w14:paraId="1408C349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9D1A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Alcelaphine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herpesvirus 1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B9BF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474D6F" w:rsidRPr="00B20AB2" w14:paraId="7307FBB5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7467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Cyprinid herpesvirus 3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65B1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474D6F" w:rsidRPr="00B20AB2" w14:paraId="04241751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48BD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Parus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major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densovirus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isolate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PmDNV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-JL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4968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474D6F" w:rsidRPr="00B20AB2" w14:paraId="0C0F4897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2D8D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Alcelaphine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herpesvirus 2 isolate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topi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AlHV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-2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8418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474D6F" w:rsidRPr="00B20AB2" w14:paraId="2F39A34A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815A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Duck adenovirus 2 strain GR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31E3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474D6F" w:rsidRPr="00B20AB2" w14:paraId="4886FE6D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0ED8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Faeces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associated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gemycircularvirus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21 isolate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29_Fec80018_llama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60D1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474D6F" w:rsidRPr="00B20AB2" w14:paraId="597DD269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86E4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Human herpesvirus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6A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DD39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474D6F" w:rsidRPr="00B20AB2" w14:paraId="36452319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E5E7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Murine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roseolovirus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isolate YOK1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AE01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474D6F" w:rsidRPr="00B20AB2" w14:paraId="4BB806E9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3B8B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Pig stool associated circular ssDNA virus GER2011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0596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474D6F" w:rsidRPr="00B20AB2" w14:paraId="33F82C03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F40E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Pigeonpox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virus isolate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FeP2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AE00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474D6F" w:rsidRPr="00B20AB2" w14:paraId="20B04F0B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4C26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Rat stool-associated circular ssDNA virus isolate KS/11/0577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3E92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474D6F" w:rsidRPr="00B20AB2" w14:paraId="21187E52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10F8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Protoparvovirus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HK-2014 isolate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ParvoQ45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/2013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C7DE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474D6F" w:rsidRPr="00B20AB2" w14:paraId="70F70B68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CE21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Badger feces-associated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gemycircularvirus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strain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588t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A6A0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474D6F" w:rsidRPr="00B20AB2" w14:paraId="4F677043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9954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Bovine herpesvirus 5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11CA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474D6F" w:rsidRPr="00B20AB2" w14:paraId="481BF23E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9A2C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lastRenderedPageBreak/>
              <w:t xml:space="preserve"> Bovine herpesvirus 6 isolate Pennsylvania 47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700A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474D6F" w:rsidRPr="00B20AB2" w14:paraId="2271D42F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20B8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Equid herpesvirus 4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17C7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474D6F" w:rsidRPr="00B20AB2" w14:paraId="4E4AE562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CCF8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Felis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catus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gammaherpesvirus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1 isolate 31286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FAEC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474D6F" w:rsidRPr="00B20AB2" w14:paraId="0C4CF18A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BC8A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Frog virus 3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CF1A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474D6F" w:rsidRPr="00B20AB2" w14:paraId="2E26DD13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ED7B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Murid herpesvirus 1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8A49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474D6F" w:rsidRPr="00B20AB2" w14:paraId="249BD009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F17A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Porcine circovirus 2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AB6A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474D6F" w:rsidRPr="00B20AB2" w14:paraId="54EDBDB8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AA89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Skunkpox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virus strain WA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0542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474D6F" w:rsidRPr="00B20AB2" w14:paraId="1789D682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28B7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Turkey stool associated circular ssDNA virus strain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TuSCV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CB66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474D6F" w:rsidRPr="00B20AB2" w14:paraId="7AC8EE40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F386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Macaca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nemestrina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herpesvirus 7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1B4C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474D6F" w:rsidRPr="00B20AB2" w14:paraId="437DF001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FD92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Orf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virus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884F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474D6F" w:rsidRPr="00B20AB2" w14:paraId="64480899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1DC5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African swine fever virus strain BA71V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EC60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53EB7A29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BABC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Avian paramyxovirus 2 strain APMV-2/Chicken/England/7702/06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A061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693122DC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5755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Ball python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nidovirus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strain 07-53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0298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0B11C2D2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411E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Bat circovirus POA/2012/VI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E4A8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37A128DE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B833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Black howler monkey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smacovirus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isolate SF1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4210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573CA671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AA4F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Cowpox virus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747C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6F0436F4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1E62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Duck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faeces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associated circular DNA virus 2 isolate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4_Fec60467_duck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6D92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19E764D0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2256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Elephant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endotheliotropic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herpesvirus 4 isolate North American NAP69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E746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4EC2DC6C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471E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Elephantid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herpesvirus 1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35A5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27779831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0124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Equid herpesvirus 1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76C1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1FE8DF89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4D9E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Equid herpesvirus 8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7A9F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5DC272D3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3FF8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European hedgehog papillomavirus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E596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5591DC2D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DF7F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Goose circovirus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D29E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204AB766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8FF3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Gyrovirus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GyV7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-SF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42CE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03989DC2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805F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Human adenovirus 54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9ED2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7E4754DE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C930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Human adenovirus F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E245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53F77CF8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C6C2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Human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erythrovirus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V9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A890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309684D1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1C12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Human genital-associated circular DNA virus-1 isolate 349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C08C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25A0901D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041E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Human herpesvirus 3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C399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3B28DCFB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5F9C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Human herpesvirus 4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AA8D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51214D2E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6978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Human immunodeficiency virus 1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E3BB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1EA88384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CC29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Human papillomavirus type 92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EA55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01134DD1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211D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Human parainfluenza virus 1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3E4A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11794555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EF7E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Human respiratory syncytial virus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97D4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404916BD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92E3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Magpie-robin coronavirus HKU18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F377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4CED1C40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29E6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Mouse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cyclovirus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isolate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Cyclo-sf1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4334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403FA025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8E8E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Muscovy duck circovirus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A61E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793A9372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7DB6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Porcine stool-associated circular virus 6 isolate XP1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99E3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1695B2FC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7187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Raccoonpox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virus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1E4A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5824847E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2692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Rat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bocavirus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strain HK1S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6B49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435E46A3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BFBA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Saimiriine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herpesvirus 4 strain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SqSHV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EFE7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51ED063C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AD44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Simian retrovirus 8 strain SRV8/SUZ/2012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B935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5A1AACB2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1FCA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Squirrel poxvirus strain Red squirrel UK complete genome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42C0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31B5EB0A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06B3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lastRenderedPageBreak/>
              <w:t xml:space="preserve"> Turkey adenovirus 1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D94C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5F21A531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9B7A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Turkey adenovirus 4 isolate TNI1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5DAE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4AB4743B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1F7F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Turkey adenovirus 5 isolate 1277BT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04AF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1D8C7CC4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E04A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Adeno-associated virus - 4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3D18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62CC3A0E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23C6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Adeno-associated virus 5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4217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77ECE9BA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12C9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Bovine ephemeral fever virus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91D8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37A9C9FA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71BD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Bovine papular stomatitis virus strain BV-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TX09c1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5286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56B9BD71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59DC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Yaba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-like disease virus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FED2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4E946B1D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7B55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Vaccinia virus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3935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7B76C34A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0E9A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Variola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virus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0656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0E2FBF37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FAFA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Tupaiid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herpesvirus 1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FD7F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71F052A5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5ECC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Sumatran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orang-utan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polyomavirus complete genome, isolate Pi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8C53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01DA6C2D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85F2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Suid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herpesvirus 1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4E16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6B71AB62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A715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Respiratory syncytial virus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94F8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B20AB2" w14:paraId="69055DE3" w14:textId="77777777" w:rsidTr="00D348D0">
        <w:trPr>
          <w:trHeight w:val="320"/>
        </w:trPr>
        <w:tc>
          <w:tcPr>
            <w:tcW w:w="3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8BEC6" w14:textId="77777777" w:rsidR="00474D6F" w:rsidRPr="00B20AB2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AB2">
              <w:rPr>
                <w:rFonts w:eastAsia="Times New Roman"/>
                <w:color w:val="000000"/>
                <w:sz w:val="22"/>
                <w:szCs w:val="22"/>
              </w:rPr>
              <w:t>Oropouche</w:t>
            </w:r>
            <w:proofErr w:type="spellEnd"/>
            <w:r w:rsidRPr="00B20AB2">
              <w:rPr>
                <w:rFonts w:eastAsia="Times New Roman"/>
                <w:color w:val="000000"/>
                <w:sz w:val="22"/>
                <w:szCs w:val="22"/>
              </w:rPr>
              <w:t xml:space="preserve"> virus segment M 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B6242" w14:textId="77777777" w:rsidR="00474D6F" w:rsidRPr="00B20AB2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20AB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</w:tbl>
    <w:p w14:paraId="0DEFAB21" w14:textId="77777777" w:rsidR="00474D6F" w:rsidRDefault="00474D6F" w:rsidP="00474D6F"/>
    <w:p w14:paraId="3E84C66A" w14:textId="77777777" w:rsidR="00474D6F" w:rsidRDefault="00474D6F" w:rsidP="00474D6F"/>
    <w:p w14:paraId="06BC978B" w14:textId="77777777" w:rsidR="00474D6F" w:rsidRDefault="00474D6F" w:rsidP="00474D6F"/>
    <w:p w14:paraId="0A375FE1" w14:textId="0F8FB780" w:rsidR="00474D6F" w:rsidRDefault="00834739" w:rsidP="00474D6F">
      <w:r>
        <w:rPr>
          <w:rFonts w:hint="eastAsia"/>
          <w:b/>
        </w:rPr>
        <w:t xml:space="preserve">Table </w:t>
      </w:r>
      <w:proofErr w:type="spellStart"/>
      <w:r>
        <w:rPr>
          <w:rFonts w:hint="eastAsia"/>
          <w:b/>
        </w:rPr>
        <w:t>S</w:t>
      </w:r>
      <w:r w:rsidR="00474D6F" w:rsidRPr="009E06AD">
        <w:rPr>
          <w:rFonts w:hint="eastAsia"/>
          <w:b/>
        </w:rPr>
        <w:t>3</w:t>
      </w:r>
      <w:proofErr w:type="spellEnd"/>
      <w:r w:rsidR="00474D6F">
        <w:rPr>
          <w:rFonts w:hint="eastAsia"/>
        </w:rPr>
        <w:t xml:space="preserve">. </w:t>
      </w:r>
      <w:r w:rsidR="00474D6F" w:rsidRPr="009E06AD">
        <w:t>All detected non-verteb</w:t>
      </w:r>
      <w:r w:rsidR="00474D6F">
        <w:t>r</w:t>
      </w:r>
      <w:r w:rsidR="00474D6F" w:rsidRPr="009E06AD">
        <w:t>ate eukaryotic viral sequences, including water, soil, algae, insect, fungal, and c</w:t>
      </w:r>
      <w:r w:rsidR="00474D6F">
        <w:t>rustacean-associated viruses (</w:t>
      </w:r>
      <w:r w:rsidR="00474D6F" w:rsidRPr="009E06AD">
        <w:t>1</w:t>
      </w:r>
      <w:r w:rsidR="00474D6F">
        <w:rPr>
          <w:rFonts w:hint="eastAsia"/>
        </w:rPr>
        <w:t>,295</w:t>
      </w:r>
      <w:r w:rsidR="00474D6F" w:rsidRPr="009E06AD">
        <w:t>)</w:t>
      </w:r>
      <w:r w:rsidR="00474D6F">
        <w:rPr>
          <w:rFonts w:hint="eastAsia"/>
        </w:rPr>
        <w:t>.</w:t>
      </w:r>
    </w:p>
    <w:p w14:paraId="46701F19" w14:textId="77777777" w:rsidR="00A10D32" w:rsidRPr="00CE61F5" w:rsidRDefault="00A10D32" w:rsidP="00474D6F"/>
    <w:tbl>
      <w:tblPr>
        <w:tblW w:w="5000" w:type="pct"/>
        <w:tblLook w:val="04A0" w:firstRow="1" w:lastRow="0" w:firstColumn="1" w:lastColumn="0" w:noHBand="0" w:noVBand="1"/>
      </w:tblPr>
      <w:tblGrid>
        <w:gridCol w:w="7889"/>
        <w:gridCol w:w="1347"/>
      </w:tblGrid>
      <w:tr w:rsidR="00474D6F" w:rsidRPr="00CE61F5" w14:paraId="2495403A" w14:textId="77777777" w:rsidTr="00A10D32">
        <w:trPr>
          <w:trHeight w:val="640"/>
        </w:trPr>
        <w:tc>
          <w:tcPr>
            <w:tcW w:w="4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5E274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Virus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D39F5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equences det</w:t>
            </w:r>
            <w:r w:rsidRPr="00CE61F5">
              <w:rPr>
                <w:rFonts w:eastAsia="Times New Roman"/>
                <w:color w:val="000000"/>
                <w:sz w:val="22"/>
                <w:szCs w:val="22"/>
              </w:rPr>
              <w:t>ected</w:t>
            </w:r>
          </w:p>
        </w:tc>
      </w:tr>
      <w:tr w:rsidR="00474D6F" w:rsidRPr="00CE61F5" w14:paraId="6554D99C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AAD8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Mimivirus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terra2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D5AB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246</w:t>
            </w:r>
          </w:p>
        </w:tc>
      </w:tr>
      <w:tr w:rsidR="00474D6F" w:rsidRPr="00CE61F5" w14:paraId="614A0EC1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235F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Megavirus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courdo11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A3FD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203</w:t>
            </w:r>
          </w:p>
        </w:tc>
      </w:tr>
      <w:tr w:rsidR="00474D6F" w:rsidRPr="00CE61F5" w14:paraId="52142DD0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FDF8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Cafeteria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roenbergensis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virus BV-PW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F69A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169</w:t>
            </w:r>
          </w:p>
        </w:tc>
      </w:tr>
      <w:tr w:rsidR="00474D6F" w:rsidRPr="00CE61F5" w14:paraId="07356D80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636B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Aureococcus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anophagefferens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virus isolate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BtV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>-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FE6C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139</w:t>
            </w:r>
          </w:p>
        </w:tc>
      </w:tr>
      <w:tr w:rsidR="00474D6F" w:rsidRPr="00CE61F5" w14:paraId="59F53B2F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6925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Chrysochromulina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ericina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virus isolate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CeV-01B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7946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129</w:t>
            </w:r>
          </w:p>
        </w:tc>
      </w:tr>
      <w:tr w:rsidR="00474D6F" w:rsidRPr="00CE61F5" w14:paraId="647532B7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623A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White spot syndrome virus strain CN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10FB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116</w:t>
            </w:r>
          </w:p>
        </w:tc>
      </w:tr>
      <w:tr w:rsidR="00474D6F" w:rsidRPr="00CE61F5" w14:paraId="401D67EB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85E5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Tokyovirus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A1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A637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</w:tr>
      <w:tr w:rsidR="00474D6F" w:rsidRPr="00CE61F5" w14:paraId="2EBB0E61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7757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Culex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pipiens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densovirus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1DB3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34</w:t>
            </w:r>
          </w:p>
        </w:tc>
      </w:tr>
      <w:tr w:rsidR="00474D6F" w:rsidRPr="00CE61F5" w14:paraId="093E1661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7B7A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Acanthocystis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turfacea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Chlorella virus 1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D8CD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30</w:t>
            </w:r>
          </w:p>
        </w:tc>
      </w:tr>
      <w:tr w:rsidR="00474D6F" w:rsidRPr="00CE61F5" w14:paraId="4F605FCF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3BEA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Melanoplus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sanguinipes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entomopoxvirus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4E16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30</w:t>
            </w:r>
          </w:p>
        </w:tc>
      </w:tr>
      <w:tr w:rsidR="00474D6F" w:rsidRPr="00CE61F5" w14:paraId="0097AF25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5C6C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Choristoneura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rosaceana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entomopoxvirus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'L'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6078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22</w:t>
            </w:r>
          </w:p>
        </w:tc>
      </w:tr>
      <w:tr w:rsidR="00474D6F" w:rsidRPr="00CE61F5" w14:paraId="08553934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BFDC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Paramecium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bursaria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Chlorella virus 1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3537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20</w:t>
            </w:r>
          </w:p>
        </w:tc>
      </w:tr>
      <w:tr w:rsidR="00474D6F" w:rsidRPr="00CE61F5" w14:paraId="4A85D222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3889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Cedratvirus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A11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C5E5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</w:tr>
      <w:tr w:rsidR="00474D6F" w:rsidRPr="00CE61F5" w14:paraId="49C5675B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4A95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Yellowstone lake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mimivirus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isolate: 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DCA5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</w:tr>
      <w:tr w:rsidR="00474D6F" w:rsidRPr="00CE61F5" w14:paraId="1186D868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D77D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Solenopsis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invicta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densovirus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isolate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SiDNV-Arg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B08C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</w:tr>
      <w:tr w:rsidR="00474D6F" w:rsidRPr="00CE61F5" w14:paraId="5E6A506C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D6AF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Amsacta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moorei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entomopoxvirus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'L'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EDAA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</w:tr>
      <w:tr w:rsidR="00474D6F" w:rsidRPr="00CE61F5" w14:paraId="291E165A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2BE2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Adoxophyes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honmai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enomopoxvirus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'L'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3F1E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474D6F" w:rsidRPr="00CE61F5" w14:paraId="6D76B91C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33DF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Choristoneura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biennis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entomopoxvirus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'L'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95D4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474D6F" w:rsidRPr="00CE61F5" w14:paraId="3A82BD02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68DF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Hubei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picorna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-like virus 50 strain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spider113255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1D0A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474D6F" w:rsidRPr="00CE61F5" w14:paraId="20588A95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CE4B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Anomala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cuprea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entomopoxvirus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strain: CV6M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E18B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474D6F" w:rsidRPr="00CE61F5" w14:paraId="6AF328FB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3DFB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Junonia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coenia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densovirus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CDCD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474D6F" w:rsidRPr="00CE61F5" w14:paraId="7AC4C432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1A86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lastRenderedPageBreak/>
              <w:t xml:space="preserve"> Lake Sarah-associated circular virus-10 isolate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LSaCV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-10-LSSO-2013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4B8A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474D6F" w:rsidRPr="00CE61F5" w14:paraId="28ADEED5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B4E9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Grapevine virus F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4D7F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474D6F" w:rsidRPr="00CE61F5" w14:paraId="12B2D838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3839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Ectocarpus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siliculosus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virus 1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AA31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474D6F" w:rsidRPr="00CE61F5" w14:paraId="4B1573AA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9B95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Hyposoter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fugitivus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ichnovirus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segment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C11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88A7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474D6F" w:rsidRPr="00CE61F5" w14:paraId="235E14D3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2A7C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Golden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Marseillevirus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95D6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CE61F5" w14:paraId="467158E4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B393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Grapevine fleck virus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EED6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CE61F5" w14:paraId="35DB33FE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F1CE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Hokovirus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HKV1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Hokovirus_4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308C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CE61F5" w14:paraId="55308DE1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558A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Hubei arthropod virus 3 strain GCM7473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66CD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CE61F5" w14:paraId="33F9CB48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CE8C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Hubei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sobemo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-like virus 24 strain WHLC5390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BA95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CE61F5" w14:paraId="43730A10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6B3E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Hubei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tombus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-like virus 18 strain QTM27278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D416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CE61F5" w14:paraId="20459ECA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D8E3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Hubei virga-like virus 12 strain SCM49209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4479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CE61F5" w14:paraId="7159EC8E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7424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Mythimna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loreyi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densovirus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4ADD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CE61F5" w14:paraId="2155D9DF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EF8F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Narcissus symptomless virus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110D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CE61F5" w14:paraId="282451D5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F1B0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Niemeyer virus, partial genom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E2B0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CE61F5" w14:paraId="0B9B3138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0E55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Okra yellow mosaic Mexico virus DNA B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7DF6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CE61F5" w14:paraId="35B862AA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E591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Peanut chlorotic streak virus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DCAB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CE61F5" w14:paraId="7313A08E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E5BA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Sulfolobus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islandicus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rudivirus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3 isolate SIRV3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05D6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CE61F5" w14:paraId="1A3626AE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622B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Sulfolobus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spindle-shaped virus 7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EBC1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CE61F5" w14:paraId="5711C907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9357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Sulfolobus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turreted icosahedral virus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37F0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CE61F5" w14:paraId="6AC427A0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FF63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Wuhan house centipede virus 2 strain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arthropodmix22554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5DBE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CE61F5" w14:paraId="7ABD7E9F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0AA8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Wuhan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pillworm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virus 3 strain WHSFII20254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874E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CE61F5" w14:paraId="4639FCE1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8EF3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Wuhan spider virus 8 strain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spider134060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DD6A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CE61F5" w14:paraId="2928776D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279E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Xestia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c-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nigrum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granulovirus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B71B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74D6F" w:rsidRPr="00CE61F5" w14:paraId="0AEA0C7D" w14:textId="77777777" w:rsidTr="00D348D0">
        <w:trPr>
          <w:trHeight w:val="320"/>
        </w:trPr>
        <w:tc>
          <w:tcPr>
            <w:tcW w:w="4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A6AAA" w14:textId="77777777" w:rsidR="00474D6F" w:rsidRPr="00CE61F5" w:rsidRDefault="00474D6F" w:rsidP="00D348D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Zygosaccharomyces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61F5">
              <w:rPr>
                <w:rFonts w:eastAsia="Times New Roman"/>
                <w:color w:val="000000"/>
                <w:sz w:val="22"/>
                <w:szCs w:val="22"/>
              </w:rPr>
              <w:t>bailii</w:t>
            </w:r>
            <w:proofErr w:type="spellEnd"/>
            <w:r w:rsidRPr="00CE61F5">
              <w:rPr>
                <w:rFonts w:eastAsia="Times New Roman"/>
                <w:color w:val="000000"/>
                <w:sz w:val="22"/>
                <w:szCs w:val="22"/>
              </w:rPr>
              <w:t xml:space="preserve"> CLIB 213 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ABBF9" w14:textId="77777777" w:rsidR="00474D6F" w:rsidRPr="00CE61F5" w:rsidRDefault="00474D6F" w:rsidP="00D348D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E61F5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</w:tbl>
    <w:p w14:paraId="4FEDC065" w14:textId="77777777" w:rsidR="00474D6F" w:rsidRPr="00396214" w:rsidRDefault="00474D6F" w:rsidP="00474D6F"/>
    <w:p w14:paraId="6EFACA3D" w14:textId="77777777" w:rsidR="00474D6F" w:rsidRDefault="00474D6F" w:rsidP="00474D6F">
      <w:pPr>
        <w:spacing w:line="360" w:lineRule="auto"/>
        <w:rPr>
          <w:b/>
        </w:rPr>
      </w:pPr>
    </w:p>
    <w:p w14:paraId="262D876A" w14:textId="77777777" w:rsidR="00474D6F" w:rsidRDefault="00474D6F" w:rsidP="00474D6F">
      <w:pPr>
        <w:spacing w:line="360" w:lineRule="auto"/>
        <w:rPr>
          <w:b/>
        </w:rPr>
      </w:pPr>
    </w:p>
    <w:p w14:paraId="77FEE3C1" w14:textId="77777777" w:rsidR="00494840" w:rsidRDefault="00494840"/>
    <w:p w14:paraId="473D2CD7" w14:textId="77777777" w:rsidR="00C90D0E" w:rsidRDefault="00C90D0E"/>
    <w:p w14:paraId="10EE0136" w14:textId="77777777" w:rsidR="00C90D0E" w:rsidRDefault="00C90D0E"/>
    <w:p w14:paraId="15B12493" w14:textId="77777777" w:rsidR="00C90D0E" w:rsidRDefault="00C90D0E"/>
    <w:p w14:paraId="47D4D878" w14:textId="77777777" w:rsidR="00C90D0E" w:rsidRDefault="00C90D0E"/>
    <w:p w14:paraId="4B814EDB" w14:textId="77777777" w:rsidR="00C90D0E" w:rsidRDefault="00C90D0E"/>
    <w:p w14:paraId="3ABB0A8A" w14:textId="77777777" w:rsidR="00C90D0E" w:rsidRDefault="00C90D0E"/>
    <w:p w14:paraId="349027F3" w14:textId="77777777" w:rsidR="00C90D0E" w:rsidRDefault="00C90D0E"/>
    <w:p w14:paraId="19596AA0" w14:textId="77777777" w:rsidR="00C90D0E" w:rsidRDefault="00C90D0E"/>
    <w:p w14:paraId="165C2B55" w14:textId="77777777" w:rsidR="00C90D0E" w:rsidRDefault="00C90D0E"/>
    <w:p w14:paraId="68F71FFD" w14:textId="77777777" w:rsidR="00C90D0E" w:rsidRDefault="00C90D0E"/>
    <w:p w14:paraId="6B930B05" w14:textId="77777777" w:rsidR="00C90D0E" w:rsidRDefault="00C90D0E"/>
    <w:p w14:paraId="031A9E0E" w14:textId="77777777" w:rsidR="00C90D0E" w:rsidRDefault="00C90D0E"/>
    <w:p w14:paraId="2F2E2D78" w14:textId="77777777" w:rsidR="00C90D0E" w:rsidRDefault="00C90D0E"/>
    <w:p w14:paraId="199318C9" w14:textId="77777777" w:rsidR="00C90D0E" w:rsidRDefault="00C90D0E"/>
    <w:p w14:paraId="3B2A8660" w14:textId="77777777" w:rsidR="00C90D0E" w:rsidRDefault="00C90D0E"/>
    <w:p w14:paraId="6971E2EB" w14:textId="77777777" w:rsidR="00C90D0E" w:rsidRDefault="00C90D0E"/>
    <w:p w14:paraId="3B3F82E8" w14:textId="77777777" w:rsidR="00747EBE" w:rsidRDefault="00747EBE" w:rsidP="00747EBE">
      <w:bookmarkStart w:id="0" w:name="_GoBack"/>
      <w:bookmarkEnd w:id="0"/>
    </w:p>
    <w:p w14:paraId="018AF8EF" w14:textId="7F923E47" w:rsidR="00C90D0E" w:rsidRDefault="00C90D0E" w:rsidP="00747EBE">
      <w:pPr>
        <w:jc w:val="center"/>
      </w:pPr>
      <w:r w:rsidRPr="00116A26">
        <w:rPr>
          <w:b/>
          <w:noProof/>
          <w:lang w:eastAsia="en-US"/>
        </w:rPr>
        <w:lastRenderedPageBreak/>
        <w:drawing>
          <wp:inline distT="0" distB="0" distL="0" distR="0" wp14:anchorId="286C34A3" wp14:editId="168884AF">
            <wp:extent cx="3628685" cy="2729157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09719" cy="2790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DFD14" w14:textId="0A9E6F1F" w:rsidR="00747EBE" w:rsidRDefault="00C62913" w:rsidP="00747EBE">
      <w:r>
        <w:rPr>
          <w:rFonts w:hint="eastAsia"/>
          <w:b/>
        </w:rPr>
        <w:t xml:space="preserve">Figure </w:t>
      </w:r>
      <w:proofErr w:type="spellStart"/>
      <w:r>
        <w:rPr>
          <w:rFonts w:hint="eastAsia"/>
          <w:b/>
        </w:rPr>
        <w:t>S1</w:t>
      </w:r>
      <w:proofErr w:type="spellEnd"/>
      <w:r w:rsidR="00747EBE">
        <w:rPr>
          <w:rFonts w:hint="eastAsia"/>
          <w:b/>
          <w:color w:val="000000"/>
        </w:rPr>
        <w:t xml:space="preserve">. </w:t>
      </w:r>
      <w:r w:rsidR="00747EBE" w:rsidRPr="002E2543">
        <w:t>Geographical grouping of 40 commercial mink farms in Ontario</w:t>
      </w:r>
      <w:r w:rsidR="00747EBE">
        <w:t xml:space="preserve">, where farms were grouped </w:t>
      </w:r>
      <w:r w:rsidR="00747EBE">
        <w:rPr>
          <w:rFonts w:hint="eastAsia"/>
        </w:rPr>
        <w:t xml:space="preserve">into 7 groups (A-G) </w:t>
      </w:r>
      <w:r w:rsidR="00747EBE">
        <w:t>based on geographical proximity to each other.</w:t>
      </w:r>
    </w:p>
    <w:p w14:paraId="256E498A" w14:textId="77777777" w:rsidR="00747EBE" w:rsidRDefault="00747EBE" w:rsidP="00747EBE"/>
    <w:sectPr w:rsidR="00747EBE" w:rsidSect="00A10D32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B6D911B" w16cid:durableId="1D8721DF"/>
  <w16cid:commentId w16cid:paraId="120F833A" w16cid:durableId="1D8726A2"/>
  <w16cid:commentId w16cid:paraId="61226EC0" w16cid:durableId="1D87271F"/>
  <w16cid:commentId w16cid:paraId="48F703C1" w16cid:durableId="1D872D77"/>
  <w16cid:commentId w16cid:paraId="47159DF4" w16cid:durableId="1D872F46"/>
  <w16cid:commentId w16cid:paraId="217636AB" w16cid:durableId="1D872E51"/>
  <w16cid:commentId w16cid:paraId="0ACDBE3E" w16cid:durableId="1D872F8D"/>
  <w16cid:commentId w16cid:paraId="571E45A3" w16cid:durableId="1D8730AC"/>
  <w16cid:commentId w16cid:paraId="409EFEE7" w16cid:durableId="1D8731A9"/>
  <w16cid:commentId w16cid:paraId="3D9EE434" w16cid:durableId="1D873204"/>
  <w16cid:commentId w16cid:paraId="0BE1E6FA" w16cid:durableId="1D8732D6"/>
  <w16cid:commentId w16cid:paraId="54137551" w16cid:durableId="1D87317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96E"/>
    <w:rsid w:val="000039B1"/>
    <w:rsid w:val="00035E4E"/>
    <w:rsid w:val="0003778E"/>
    <w:rsid w:val="0007616C"/>
    <w:rsid w:val="00093E73"/>
    <w:rsid w:val="000B78C1"/>
    <w:rsid w:val="000C2D60"/>
    <w:rsid w:val="000E244B"/>
    <w:rsid w:val="00123885"/>
    <w:rsid w:val="00137655"/>
    <w:rsid w:val="001461D1"/>
    <w:rsid w:val="00163279"/>
    <w:rsid w:val="00172466"/>
    <w:rsid w:val="00190013"/>
    <w:rsid w:val="001C063A"/>
    <w:rsid w:val="001C0A99"/>
    <w:rsid w:val="001D3F4F"/>
    <w:rsid w:val="001D5453"/>
    <w:rsid w:val="001D65E5"/>
    <w:rsid w:val="001F298A"/>
    <w:rsid w:val="001F6F79"/>
    <w:rsid w:val="00203C6C"/>
    <w:rsid w:val="00205AD9"/>
    <w:rsid w:val="0024701A"/>
    <w:rsid w:val="002F7AD7"/>
    <w:rsid w:val="0031241B"/>
    <w:rsid w:val="0033740B"/>
    <w:rsid w:val="0035354C"/>
    <w:rsid w:val="003669E7"/>
    <w:rsid w:val="00375422"/>
    <w:rsid w:val="00376450"/>
    <w:rsid w:val="003A685C"/>
    <w:rsid w:val="003C1E5D"/>
    <w:rsid w:val="0042531E"/>
    <w:rsid w:val="00427CE8"/>
    <w:rsid w:val="00474D6F"/>
    <w:rsid w:val="00485715"/>
    <w:rsid w:val="00494840"/>
    <w:rsid w:val="004B3F02"/>
    <w:rsid w:val="004C11CE"/>
    <w:rsid w:val="00510951"/>
    <w:rsid w:val="00523079"/>
    <w:rsid w:val="0056375E"/>
    <w:rsid w:val="00580568"/>
    <w:rsid w:val="00695452"/>
    <w:rsid w:val="006D45F5"/>
    <w:rsid w:val="006D5944"/>
    <w:rsid w:val="006F2F85"/>
    <w:rsid w:val="006F7034"/>
    <w:rsid w:val="007052E3"/>
    <w:rsid w:val="00747EBE"/>
    <w:rsid w:val="00790DEE"/>
    <w:rsid w:val="008170E3"/>
    <w:rsid w:val="00821026"/>
    <w:rsid w:val="008256F7"/>
    <w:rsid w:val="00834739"/>
    <w:rsid w:val="00834881"/>
    <w:rsid w:val="00840D59"/>
    <w:rsid w:val="0087330C"/>
    <w:rsid w:val="0088060D"/>
    <w:rsid w:val="008934A4"/>
    <w:rsid w:val="008A24AD"/>
    <w:rsid w:val="008C7979"/>
    <w:rsid w:val="009020ED"/>
    <w:rsid w:val="00910AF6"/>
    <w:rsid w:val="00914C60"/>
    <w:rsid w:val="00927383"/>
    <w:rsid w:val="009418DF"/>
    <w:rsid w:val="00971BDC"/>
    <w:rsid w:val="00A00DA2"/>
    <w:rsid w:val="00A10D32"/>
    <w:rsid w:val="00A12E0C"/>
    <w:rsid w:val="00A3534A"/>
    <w:rsid w:val="00A45446"/>
    <w:rsid w:val="00A716B8"/>
    <w:rsid w:val="00AD022C"/>
    <w:rsid w:val="00AF2977"/>
    <w:rsid w:val="00B30063"/>
    <w:rsid w:val="00B30553"/>
    <w:rsid w:val="00B4696E"/>
    <w:rsid w:val="00B61287"/>
    <w:rsid w:val="00B728E3"/>
    <w:rsid w:val="00BC16AC"/>
    <w:rsid w:val="00BD002E"/>
    <w:rsid w:val="00BD068E"/>
    <w:rsid w:val="00BD5681"/>
    <w:rsid w:val="00C62913"/>
    <w:rsid w:val="00C65815"/>
    <w:rsid w:val="00C81A7D"/>
    <w:rsid w:val="00C82602"/>
    <w:rsid w:val="00C90D0E"/>
    <w:rsid w:val="00D2652A"/>
    <w:rsid w:val="00D348D0"/>
    <w:rsid w:val="00D461E8"/>
    <w:rsid w:val="00D74E4B"/>
    <w:rsid w:val="00D91B44"/>
    <w:rsid w:val="00DE16B4"/>
    <w:rsid w:val="00DF0272"/>
    <w:rsid w:val="00E63D4A"/>
    <w:rsid w:val="00E730EB"/>
    <w:rsid w:val="00E8703A"/>
    <w:rsid w:val="00E95D9A"/>
    <w:rsid w:val="00EE3DFC"/>
    <w:rsid w:val="00F52C01"/>
    <w:rsid w:val="00F62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4AA6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4696E"/>
    <w:rPr>
      <w:rFonts w:ascii="Times New Roman" w:hAnsi="Times New Roman" w:cs="Times New Roman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B4696E"/>
  </w:style>
  <w:style w:type="character" w:styleId="CommentReference">
    <w:name w:val="annotation reference"/>
    <w:basedOn w:val="DefaultParagraphFont"/>
    <w:uiPriority w:val="99"/>
    <w:semiHidden/>
    <w:unhideWhenUsed/>
    <w:rsid w:val="00B469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696E"/>
    <w:rPr>
      <w:color w:val="aut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696E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696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96E"/>
    <w:rPr>
      <w:rFonts w:ascii="Times New Roman" w:hAnsi="Times New Roman" w:cs="Times New Roman"/>
      <w:color w:val="000000" w:themeColor="tex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4696E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4696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0ED"/>
    <w:rPr>
      <w:b/>
      <w:bCs/>
      <w:color w:val="000000" w:themeColor="text1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0ED"/>
    <w:rPr>
      <w:rFonts w:ascii="Times New Roman" w:hAnsi="Times New Roman" w:cs="Times New Roman"/>
      <w:b/>
      <w:bCs/>
      <w:color w:val="000000" w:themeColor="text1"/>
      <w:sz w:val="20"/>
      <w:szCs w:val="20"/>
    </w:rPr>
  </w:style>
  <w:style w:type="paragraph" w:styleId="NormalWeb">
    <w:name w:val="Normal (Web)"/>
    <w:basedOn w:val="Normal"/>
    <w:uiPriority w:val="99"/>
    <w:unhideWhenUsed/>
    <w:rsid w:val="00F6210B"/>
    <w:pPr>
      <w:spacing w:before="100" w:beforeAutospacing="1" w:after="100" w:afterAutospacing="1"/>
    </w:pPr>
    <w:rPr>
      <w:color w:val="auto"/>
    </w:rPr>
  </w:style>
  <w:style w:type="character" w:styleId="Emphasis">
    <w:name w:val="Emphasis"/>
    <w:basedOn w:val="DefaultParagraphFont"/>
    <w:uiPriority w:val="20"/>
    <w:qFormat/>
    <w:rsid w:val="0007616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126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1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8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507</Words>
  <Characters>8593</Characters>
  <Application>Microsoft Macintosh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VC</Company>
  <LinksUpToDate>false</LinksUpToDate>
  <CharactersWithSpaces>10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Patricia Turner</cp:lastModifiedBy>
  <cp:revision>2</cp:revision>
  <dcterms:created xsi:type="dcterms:W3CDTF">2017-10-23T14:19:00Z</dcterms:created>
  <dcterms:modified xsi:type="dcterms:W3CDTF">2017-10-23T14:19:00Z</dcterms:modified>
</cp:coreProperties>
</file>